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43130B" w14:textId="03A61256" w:rsidR="00BA38F2" w:rsidRDefault="003E6078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3"/>
      <w:r w:rsidRPr="008D4D16">
        <w:rPr>
          <w:rFonts w:ascii="Times New Roman" w:hAnsi="Times New Roman" w:cs="Times New Roman"/>
          <w:b/>
          <w:bCs/>
          <w:sz w:val="24"/>
          <w:szCs w:val="24"/>
        </w:rPr>
        <w:t xml:space="preserve">Supplemental Fig </w:t>
      </w:r>
      <w:r w:rsidR="00FF0DDF">
        <w:rPr>
          <w:rFonts w:ascii="Times New Roman" w:hAnsi="Times New Roman" w:cs="Times New Roman" w:hint="eastAsia"/>
          <w:b/>
          <w:bCs/>
          <w:sz w:val="24"/>
          <w:szCs w:val="24"/>
        </w:rPr>
        <w:t>6</w:t>
      </w:r>
      <w:r w:rsidRPr="008D4D1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 w:rsidRPr="008D4D16">
        <w:rPr>
          <w:rFonts w:ascii="Times New Roman" w:hAnsi="Times New Roman" w:cs="Times New Roman"/>
          <w:b/>
          <w:bCs/>
          <w:sz w:val="24"/>
          <w:szCs w:val="24"/>
        </w:rPr>
        <w:t>Subgroup analysis of</w:t>
      </w:r>
      <w:r w:rsidRPr="008D4D1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PSQI scores for </w:t>
      </w:r>
      <w:r w:rsidRPr="008D4D16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a</w:t>
      </w:r>
      <w:r w:rsidRPr="008D4D1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cupuncture as an </w:t>
      </w:r>
      <w:r w:rsidRPr="008D4D16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a</w:t>
      </w:r>
      <w:r w:rsidRPr="008D4D1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djuvant to </w:t>
      </w:r>
      <w:r w:rsidRPr="008D4D16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w</w:t>
      </w:r>
      <w:r w:rsidRPr="008D4D1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estern </w:t>
      </w:r>
      <w:r w:rsidRPr="008D4D16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m</w:t>
      </w:r>
      <w:r w:rsidRPr="008D4D1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dic</w:t>
      </w:r>
      <w:r w:rsidR="00C0097D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ation</w:t>
      </w:r>
      <w:r w:rsidRPr="008D4D1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vs.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w</w:t>
      </w:r>
      <w:r w:rsidRPr="008F49E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stern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m</w:t>
      </w:r>
      <w:r w:rsidRPr="008F49E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dic</w:t>
      </w:r>
      <w:r w:rsidR="00C0097D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ation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Pr="00305F93">
        <w:rPr>
          <w:rFonts w:ascii="Times New Roman" w:hAnsi="Times New Roman" w:cs="Times New Roman"/>
          <w:b/>
          <w:bCs/>
          <w:sz w:val="24"/>
          <w:szCs w:val="24"/>
        </w:rPr>
        <w:t>according to</w:t>
      </w:r>
      <w:r w:rsidRPr="00305F93"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FFFFF"/>
        </w:rPr>
        <w:t xml:space="preserve"> treatment duration (</w:t>
      </w:r>
      <w:r w:rsidRPr="00305F93">
        <w:rPr>
          <w:rFonts w:ascii="Times New Roman" w:hAnsi="Times New Roman" w:cs="Times New Roman" w:hint="eastAsia"/>
          <w:b/>
          <w:bCs/>
          <w:sz w:val="24"/>
          <w:szCs w:val="24"/>
        </w:rPr>
        <w:t>≤</w:t>
      </w:r>
      <w:r w:rsidRPr="00305F93">
        <w:rPr>
          <w:rFonts w:ascii="Times New Roman" w:hAnsi="Times New Roman" w:cs="Times New Roman"/>
          <w:b/>
          <w:bCs/>
          <w:sz w:val="24"/>
          <w:szCs w:val="24"/>
        </w:rPr>
        <w:t>4 weeks</w:t>
      </w:r>
      <w:r w:rsidRPr="00305F9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or 8 weeks)</w:t>
      </w:r>
      <w:bookmarkEnd w:id="0"/>
    </w:p>
    <w:p w14:paraId="296FB106" w14:textId="3CE6EB9A" w:rsidR="003E6078" w:rsidRDefault="003E6078">
      <w:pPr>
        <w:rPr>
          <w:rFonts w:hint="eastAsia"/>
        </w:rPr>
      </w:pPr>
      <w:r w:rsidRPr="00996E52">
        <w:rPr>
          <w:noProof/>
        </w:rPr>
        <w:drawing>
          <wp:inline distT="0" distB="0" distL="0" distR="0" wp14:anchorId="01E9442C" wp14:editId="57C0D042">
            <wp:extent cx="5274310" cy="2072005"/>
            <wp:effectExtent l="0" t="0" r="2540" b="4445"/>
            <wp:docPr id="59778720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7787207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72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E60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1E60743" w14:textId="77777777" w:rsidR="002722F2" w:rsidRDefault="002722F2" w:rsidP="003E6078">
      <w:pPr>
        <w:rPr>
          <w:rFonts w:hint="eastAsia"/>
        </w:rPr>
      </w:pPr>
      <w:r>
        <w:separator/>
      </w:r>
    </w:p>
  </w:endnote>
  <w:endnote w:type="continuationSeparator" w:id="0">
    <w:p w14:paraId="10EF15CD" w14:textId="77777777" w:rsidR="002722F2" w:rsidRDefault="002722F2" w:rsidP="003E607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24369B6" w14:textId="77777777" w:rsidR="002722F2" w:rsidRDefault="002722F2" w:rsidP="003E6078">
      <w:pPr>
        <w:rPr>
          <w:rFonts w:hint="eastAsia"/>
        </w:rPr>
      </w:pPr>
      <w:r>
        <w:separator/>
      </w:r>
    </w:p>
  </w:footnote>
  <w:footnote w:type="continuationSeparator" w:id="0">
    <w:p w14:paraId="2315B70B" w14:textId="77777777" w:rsidR="002722F2" w:rsidRDefault="002722F2" w:rsidP="003E607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8F2"/>
    <w:rsid w:val="00120257"/>
    <w:rsid w:val="002722F2"/>
    <w:rsid w:val="003E6078"/>
    <w:rsid w:val="00404C97"/>
    <w:rsid w:val="007A4E85"/>
    <w:rsid w:val="00B63BD6"/>
    <w:rsid w:val="00BA38F2"/>
    <w:rsid w:val="00C0097D"/>
    <w:rsid w:val="00F43BB2"/>
    <w:rsid w:val="00F96EDA"/>
    <w:rsid w:val="00FF0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595090"/>
  <w15:chartTrackingRefBased/>
  <w15:docId w15:val="{9867D8B6-5418-4070-AAE0-2A0E64E3C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607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E607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E60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E607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</Words>
  <Characters>158</Characters>
  <Application>Microsoft Office Word</Application>
  <DocSecurity>0</DocSecurity>
  <Lines>1</Lines>
  <Paragraphs>1</Paragraphs>
  <ScaleCrop>false</ScaleCrop>
  <Company/>
  <LinksUpToDate>false</LinksUpToDate>
  <CharactersWithSpaces>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xn</dc:creator>
  <cp:keywords/>
  <dc:description/>
  <cp:lastModifiedBy>z xn</cp:lastModifiedBy>
  <cp:revision>4</cp:revision>
  <dcterms:created xsi:type="dcterms:W3CDTF">2024-11-16T15:02:00Z</dcterms:created>
  <dcterms:modified xsi:type="dcterms:W3CDTF">2024-12-22T04:56:00Z</dcterms:modified>
</cp:coreProperties>
</file>